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47FC5" w14:textId="77777777" w:rsidR="009C11DA" w:rsidRPr="001B666C" w:rsidRDefault="009C11DA" w:rsidP="009C11DA">
      <w:pPr>
        <w:rPr>
          <w:rFonts w:ascii="Times New Roman" w:hAnsi="Times New Roman" w:cs="Times New Roman"/>
          <w:b/>
          <w:bCs/>
        </w:rPr>
      </w:pPr>
      <w:bookmarkStart w:id="0" w:name="_Hlk145633865"/>
      <w:r w:rsidRPr="001B666C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7</w:t>
      </w:r>
      <w:r w:rsidRPr="001B666C">
        <w:rPr>
          <w:rFonts w:ascii="Times New Roman" w:hAnsi="Times New Roman" w:cs="Times New Roman"/>
          <w:b/>
          <w:bCs/>
        </w:rPr>
        <w:t xml:space="preserve"> Table. </w:t>
      </w:r>
      <w:r>
        <w:rPr>
          <w:rFonts w:ascii="Times New Roman" w:hAnsi="Times New Roman" w:cs="Times New Roman"/>
          <w:b/>
          <w:bCs/>
        </w:rPr>
        <w:t>The sequence</w:t>
      </w:r>
      <w:r w:rsidRPr="001B666C">
        <w:rPr>
          <w:rFonts w:ascii="Times New Roman" w:hAnsi="Times New Roman" w:cs="Times New Roman"/>
          <w:b/>
          <w:bCs/>
        </w:rPr>
        <w:t xml:space="preserve"> of siRNA used in this paper</w:t>
      </w:r>
      <w:bookmarkEnd w:id="0"/>
    </w:p>
    <w:tbl>
      <w:tblPr>
        <w:tblW w:w="8940" w:type="dxa"/>
        <w:tblLook w:val="04A0" w:firstRow="1" w:lastRow="0" w:firstColumn="1" w:lastColumn="0" w:noHBand="0" w:noVBand="1"/>
      </w:tblPr>
      <w:tblGrid>
        <w:gridCol w:w="1680"/>
        <w:gridCol w:w="3630"/>
        <w:gridCol w:w="3630"/>
      </w:tblGrid>
      <w:tr w:rsidR="009C11DA" w:rsidRPr="001B666C" w14:paraId="08CD8399" w14:textId="77777777" w:rsidTr="00DF5AE5">
        <w:trPr>
          <w:trHeight w:val="318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61686D3" w14:textId="77777777" w:rsidR="009C11DA" w:rsidRPr="001B666C" w:rsidRDefault="009C11DA" w:rsidP="00DF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66C">
              <w:rPr>
                <w:rFonts w:ascii="Times New Roman" w:hAnsi="Times New Roman" w:cs="Times New Roman"/>
                <w:sz w:val="18"/>
                <w:szCs w:val="18"/>
              </w:rPr>
              <w:t>Application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3F39D4" w14:textId="77777777" w:rsidR="009C11DA" w:rsidRPr="001B666C" w:rsidRDefault="009C11DA" w:rsidP="00DF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666C">
              <w:rPr>
                <w:rFonts w:ascii="Times New Roman" w:hAnsi="Times New Roman" w:cs="Times New Roman"/>
                <w:sz w:val="18"/>
                <w:szCs w:val="18"/>
              </w:rPr>
              <w:t>Sequence (5’-3’)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9A2014" w14:textId="77777777" w:rsidR="009C11DA" w:rsidRPr="001B666C" w:rsidRDefault="009C11DA" w:rsidP="00DF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666C">
              <w:rPr>
                <w:rFonts w:ascii="Times New Roman" w:hAnsi="Times New Roman" w:cs="Times New Roman"/>
                <w:sz w:val="18"/>
                <w:szCs w:val="18"/>
              </w:rPr>
              <w:t>Sequence (5’-3’)</w:t>
            </w:r>
          </w:p>
        </w:tc>
      </w:tr>
      <w:tr w:rsidR="009C11DA" w:rsidRPr="001B666C" w14:paraId="54A3D266" w14:textId="77777777" w:rsidTr="00DF5AE5">
        <w:trPr>
          <w:trHeight w:val="318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3E4060" w14:textId="77777777" w:rsidR="009C11DA" w:rsidRPr="001B666C" w:rsidRDefault="009C11DA" w:rsidP="00DF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6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-I</w:t>
            </w:r>
            <w:r w:rsidRPr="001B66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1B66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mo</w:t>
            </w:r>
            <w:r w:rsidRPr="001B66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387AC5" w14:textId="77777777" w:rsidR="009C11DA" w:rsidRPr="001B666C" w:rsidRDefault="009C11DA" w:rsidP="00DF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6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UUCAUCAGAGAUAGUCATT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CA8D83" w14:textId="77777777" w:rsidR="009C11DA" w:rsidRPr="001B666C" w:rsidRDefault="009C11DA" w:rsidP="00DF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6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GACUAUCUCUGAUGAAUUTT</w:t>
            </w:r>
          </w:p>
        </w:tc>
      </w:tr>
      <w:tr w:rsidR="009C11DA" w:rsidRPr="001B666C" w14:paraId="0AEFB24F" w14:textId="77777777" w:rsidTr="00DF5AE5">
        <w:trPr>
          <w:trHeight w:val="318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CB7DFB" w14:textId="77777777" w:rsidR="009C11DA" w:rsidRPr="001B666C" w:rsidRDefault="009C11DA" w:rsidP="00DF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6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KR  </w:t>
            </w:r>
            <w:r w:rsidRPr="001B66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1B66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mo</w:t>
            </w:r>
            <w:r w:rsidRPr="001B66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ACC161" w14:textId="77777777" w:rsidR="009C11DA" w:rsidRPr="001B666C" w:rsidRDefault="009C11DA" w:rsidP="00DF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6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AGAAACUAGACAAAGUTT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836CBF" w14:textId="77777777" w:rsidR="009C11DA" w:rsidRPr="001B666C" w:rsidRDefault="009C11DA" w:rsidP="00DF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66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UUUGUCUAGUUUCUCGCTT</w:t>
            </w:r>
          </w:p>
        </w:tc>
      </w:tr>
      <w:tr w:rsidR="009C11DA" w:rsidRPr="001B666C" w14:paraId="66380238" w14:textId="77777777" w:rsidTr="00DF5AE5">
        <w:trPr>
          <w:trHeight w:val="318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9828CA" w14:textId="77777777" w:rsidR="009C11DA" w:rsidRDefault="009C11DA" w:rsidP="00DF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34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F4A1</w:t>
            </w:r>
          </w:p>
          <w:p w14:paraId="706187AD" w14:textId="77777777" w:rsidR="009C11DA" w:rsidRPr="001B666C" w:rsidRDefault="009C11DA" w:rsidP="00DF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66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1B66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mo</w:t>
            </w:r>
            <w:r w:rsidRPr="001B66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9EDDD3" w14:textId="77777777" w:rsidR="009C11DA" w:rsidRPr="001B666C" w:rsidRDefault="009C11DA" w:rsidP="00DF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4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GGCCGUGUGUUUGAUAUTT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B0C9BC" w14:textId="77777777" w:rsidR="009C11DA" w:rsidRPr="001B666C" w:rsidRDefault="009C11DA" w:rsidP="00DF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D34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aucaaacacacggccagTT</w:t>
            </w:r>
            <w:proofErr w:type="spellEnd"/>
          </w:p>
        </w:tc>
      </w:tr>
    </w:tbl>
    <w:p w14:paraId="28E451C5" w14:textId="77777777" w:rsidR="00E7457D" w:rsidRDefault="00E7457D"/>
    <w:sectPr w:rsidR="00E745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1DA"/>
    <w:rsid w:val="009C11DA"/>
    <w:rsid w:val="00E7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F3CDF"/>
  <w15:chartTrackingRefBased/>
  <w15:docId w15:val="{5A0ADF26-0B4C-4E55-A279-0352B1AF5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11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240</Characters>
  <Application>Microsoft Office Word</Application>
  <DocSecurity>0</DocSecurity>
  <Lines>16</Lines>
  <Paragraphs>15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星 廖</dc:creator>
  <cp:keywords/>
  <dc:description/>
  <cp:lastModifiedBy>天星 廖</cp:lastModifiedBy>
  <cp:revision>1</cp:revision>
  <dcterms:created xsi:type="dcterms:W3CDTF">2023-09-14T21:21:00Z</dcterms:created>
  <dcterms:modified xsi:type="dcterms:W3CDTF">2023-09-14T21:21:00Z</dcterms:modified>
</cp:coreProperties>
</file>